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8741" w14:textId="09B0E33E" w:rsidR="000F5B0B" w:rsidRDefault="00572180" w:rsidP="00572180">
      <w:pPr>
        <w:rPr>
          <w:rFonts w:ascii="Times" w:hAnsi="Times"/>
          <w:lang w:val="en-US"/>
        </w:rPr>
      </w:pPr>
      <w:r w:rsidRPr="00B6431B">
        <w:rPr>
          <w:rFonts w:ascii="Times" w:hAnsi="Times"/>
          <w:b/>
          <w:bCs/>
          <w:lang w:val="en-US"/>
        </w:rPr>
        <w:t xml:space="preserve">Multimedia appendix </w:t>
      </w:r>
      <w:r w:rsidR="00366166">
        <w:rPr>
          <w:rFonts w:ascii="Times" w:hAnsi="Times"/>
          <w:b/>
          <w:bCs/>
          <w:lang w:val="en-US"/>
        </w:rPr>
        <w:t>5</w:t>
      </w:r>
      <w:r>
        <w:rPr>
          <w:rFonts w:ascii="Times" w:hAnsi="Times"/>
          <w:b/>
          <w:bCs/>
          <w:lang w:val="en-US"/>
        </w:rPr>
        <w:t>.</w:t>
      </w:r>
      <w:r w:rsidRPr="00B6431B">
        <w:rPr>
          <w:rFonts w:ascii="Times" w:hAnsi="Times"/>
          <w:lang w:val="en-US"/>
        </w:rPr>
        <w:t xml:space="preserve"> </w:t>
      </w:r>
      <w:r w:rsidR="00695C16" w:rsidRPr="00695C16">
        <w:rPr>
          <w:rFonts w:ascii="Times" w:hAnsi="Times"/>
          <w:lang w:val="en-US"/>
        </w:rPr>
        <w:t>Results of the Technology Acceptance Survey (TAS) items by occupation type (paramedics or nurses) and score ranges.</w:t>
      </w:r>
    </w:p>
    <w:p w14:paraId="4A93EE30" w14:textId="77777777" w:rsidR="00695C16" w:rsidRDefault="00695C16" w:rsidP="00572180">
      <w:pPr>
        <w:rPr>
          <w:rFonts w:ascii="Times" w:hAnsi="Times"/>
          <w:lang w:val="en-US"/>
        </w:rPr>
      </w:pP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1134"/>
        <w:gridCol w:w="1134"/>
        <w:gridCol w:w="850"/>
      </w:tblGrid>
      <w:tr w:rsidR="00695C16" w:rsidRPr="00990BC7" w14:paraId="335B3198" w14:textId="77777777" w:rsidTr="00F72220">
        <w:trPr>
          <w:trHeight w:hRule="exact" w:val="284"/>
        </w:trPr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36C" w14:textId="77777777" w:rsidR="00695C16" w:rsidRPr="006C5B43" w:rsidRDefault="00695C16" w:rsidP="00F72220">
            <w:pPr>
              <w:rPr>
                <w:rFonts w:ascii="Times New Roman" w:hAnsi="Times New Roman"/>
                <w:sz w:val="16"/>
                <w:szCs w:val="16"/>
                <w:lang w:val="en-US" w:eastAsia="fr-CH"/>
              </w:rPr>
            </w:pPr>
          </w:p>
        </w:tc>
        <w:tc>
          <w:tcPr>
            <w:tcW w:w="5103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E2BD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  <w:t xml:space="preserve">Values </w:t>
            </w:r>
            <w:r w:rsidRPr="006C5B4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per </w:t>
            </w:r>
            <w:r w:rsidRPr="006C5B4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 xml:space="preserve">5-point Likert scale </w:t>
            </w:r>
            <w:proofErr w:type="spellStart"/>
            <w:r w:rsidRPr="006C5B4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response</w:t>
            </w:r>
            <w:r w:rsidRPr="006C5B43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CA"/>
              </w:rPr>
              <w:t>a</w:t>
            </w:r>
            <w:proofErr w:type="spellEnd"/>
            <w:r w:rsidRPr="006C5B43">
              <w:rPr>
                <w:rFonts w:ascii="Times New Roman" w:hAnsi="Times New Roman"/>
                <w:b/>
                <w:bCs/>
                <w:sz w:val="16"/>
                <w:szCs w:val="16"/>
                <w:lang w:val="en-CA"/>
              </w:rPr>
              <w:t>, per score ranges, n (%)</w:t>
            </w:r>
          </w:p>
        </w:tc>
      </w:tr>
      <w:tr w:rsidR="00695C16" w:rsidRPr="00990BC7" w14:paraId="306550A4" w14:textId="77777777" w:rsidTr="00F72220">
        <w:trPr>
          <w:trHeight w:hRule="exact" w:val="284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7241" w14:textId="77777777" w:rsidR="00695C16" w:rsidRPr="006C5B43" w:rsidRDefault="00695C16" w:rsidP="00F7222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  <w:t>Technology Acceptance ite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FFE0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 to 1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3388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 to 2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A55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 to 3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2E7A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4 to 4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E98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</w:t>
            </w:r>
          </w:p>
        </w:tc>
      </w:tr>
      <w:tr w:rsidR="00695C16" w:rsidRPr="00990BC7" w14:paraId="79C33C3A" w14:textId="77777777" w:rsidTr="00F72220">
        <w:trPr>
          <w:trHeight w:hRule="exact"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092" w14:textId="77777777" w:rsidR="00695C16" w:rsidRPr="006C5B43" w:rsidRDefault="00695C16" w:rsidP="00F7222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  <w:t>Paramedics (N=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55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4FB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8A1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AFD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0615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</w:tr>
      <w:tr w:rsidR="00695C16" w:rsidRPr="00990BC7" w14:paraId="11714503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6CCA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P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4A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6C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B40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8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9E0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5 (3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EC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41 (55.4)</w:t>
            </w:r>
          </w:p>
        </w:tc>
      </w:tr>
      <w:tr w:rsidR="00695C16" w:rsidRPr="00990BC7" w14:paraId="14A8BC73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338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PE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EDA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D1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6DA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7AC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5 (7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B9A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7 (23.0)</w:t>
            </w:r>
          </w:p>
        </w:tc>
      </w:tr>
      <w:tr w:rsidR="00695C16" w:rsidRPr="00990BC7" w14:paraId="41CFC77C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4DC3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TT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E5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3AE8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DF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1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1E8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42 (5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A39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1 (28.4)</w:t>
            </w:r>
          </w:p>
        </w:tc>
      </w:tr>
      <w:tr w:rsidR="00695C16" w:rsidRPr="00990BC7" w14:paraId="25E6154B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C486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38C6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39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B1D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3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C6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4 (3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CF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7 (50.0)</w:t>
            </w:r>
          </w:p>
        </w:tc>
      </w:tr>
      <w:tr w:rsidR="00695C16" w:rsidRPr="00990BC7" w14:paraId="63BF8F65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AEDF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59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398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3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7B1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9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84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0 (2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63E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0 (13.5)</w:t>
            </w:r>
          </w:p>
        </w:tc>
      </w:tr>
      <w:tr w:rsidR="00695C16" w:rsidRPr="00990BC7" w14:paraId="505E858D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FBAB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A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12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8F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EA1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5 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E8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7 (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CC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1 (14.9)</w:t>
            </w:r>
          </w:p>
        </w:tc>
      </w:tr>
      <w:tr w:rsidR="00695C16" w:rsidRPr="00990BC7" w14:paraId="569DFE26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01B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0C8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B89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2DE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8 (24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5A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3 (44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CC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3 (31.1)</w:t>
            </w:r>
          </w:p>
        </w:tc>
      </w:tr>
      <w:tr w:rsidR="00695C16" w:rsidRPr="00990BC7" w14:paraId="75994145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D492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IT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939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1A28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73B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A8D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2 (29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47F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0 (67.6)</w:t>
            </w:r>
          </w:p>
        </w:tc>
      </w:tr>
      <w:tr w:rsidR="00695C16" w:rsidRPr="00990BC7" w14:paraId="438C1A8F" w14:textId="77777777" w:rsidTr="00F72220">
        <w:trPr>
          <w:trHeight w:hRule="exact"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326" w14:textId="77777777" w:rsidR="00695C16" w:rsidRPr="006C5B43" w:rsidRDefault="00695C16" w:rsidP="00F7222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H"/>
              </w:rPr>
              <w:t>Nurses (N=12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EAD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3B0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35E8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F92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928" w14:textId="77777777" w:rsidR="00695C16" w:rsidRPr="006C5B43" w:rsidRDefault="00695C16" w:rsidP="00F72220">
            <w:pPr>
              <w:jc w:val="center"/>
              <w:rPr>
                <w:rFonts w:ascii="Times New Roman" w:hAnsi="Times New Roman"/>
                <w:sz w:val="16"/>
                <w:szCs w:val="16"/>
                <w:lang w:val="en-CA" w:eastAsia="fr-CH"/>
              </w:rPr>
            </w:pPr>
          </w:p>
        </w:tc>
      </w:tr>
      <w:tr w:rsidR="00695C16" w:rsidRPr="00990BC7" w14:paraId="262DC86E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07F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P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C1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442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32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6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4A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6 (2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519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86 (67.2)</w:t>
            </w:r>
          </w:p>
        </w:tc>
      </w:tr>
      <w:tr w:rsidR="00695C16" w:rsidRPr="00990BC7" w14:paraId="58854149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E37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PE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E0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29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E6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14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69 (5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B40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7 (44.5)</w:t>
            </w:r>
          </w:p>
        </w:tc>
      </w:tr>
      <w:tr w:rsidR="00695C16" w:rsidRPr="00990BC7" w14:paraId="27205710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1F6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TT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82E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774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86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6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CCE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9 (4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CF6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62 (48.8)</w:t>
            </w:r>
          </w:p>
        </w:tc>
      </w:tr>
      <w:tr w:rsidR="00695C16" w:rsidRPr="00990BC7" w14:paraId="4F0D0C60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D7A8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F8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95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0C0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2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5B4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2 (4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15A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63 (49.2)</w:t>
            </w:r>
          </w:p>
        </w:tc>
      </w:tr>
      <w:tr w:rsidR="00695C16" w:rsidRPr="00990BC7" w14:paraId="28D28A93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A12E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78A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8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D3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5 (1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961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2 (4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DCC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3 (2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42D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8 (6.3)</w:t>
            </w:r>
          </w:p>
        </w:tc>
      </w:tr>
      <w:tr w:rsidR="00695C16" w:rsidRPr="00990BC7" w14:paraId="45566661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A07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A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31B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E0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9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2DF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44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BED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57 (4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7E9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6 (12.6)</w:t>
            </w:r>
          </w:p>
        </w:tc>
      </w:tr>
      <w:tr w:rsidR="00695C16" w:rsidRPr="00990BC7" w14:paraId="451F6B81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DD3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F2C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BAD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 (1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CE2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3 (18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763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66 (52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991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34 (27.2)</w:t>
            </w:r>
          </w:p>
        </w:tc>
      </w:tr>
      <w:tr w:rsidR="00695C16" w:rsidRPr="00990BC7" w14:paraId="4D91909D" w14:textId="77777777" w:rsidTr="00F72220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06CF" w14:textId="77777777" w:rsidR="00695C16" w:rsidRPr="006C5B43" w:rsidRDefault="00695C16" w:rsidP="00F7222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 xml:space="preserve">  IT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0FF7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2543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4D76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1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84B4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29 (2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C940" w14:textId="77777777" w:rsidR="00695C16" w:rsidRPr="006C5B43" w:rsidRDefault="00695C16" w:rsidP="00F722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</w:pPr>
            <w:r w:rsidRPr="006C5B43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fr-CH"/>
              </w:rPr>
              <w:t>96 (75.6)</w:t>
            </w:r>
          </w:p>
        </w:tc>
      </w:tr>
    </w:tbl>
    <w:p w14:paraId="686A2CEF" w14:textId="77777777" w:rsidR="00695C16" w:rsidRPr="00695C16" w:rsidRDefault="00695C16" w:rsidP="00695C16">
      <w:pPr>
        <w:rPr>
          <w:rFonts w:ascii="Times" w:hAnsi="Times"/>
          <w:sz w:val="16"/>
          <w:szCs w:val="16"/>
          <w:lang w:val="en-US"/>
        </w:rPr>
      </w:pPr>
      <w:r w:rsidRPr="00695C16">
        <w:rPr>
          <w:rFonts w:ascii="Times" w:hAnsi="Times"/>
          <w:sz w:val="16"/>
          <w:szCs w:val="16"/>
          <w:vertAlign w:val="superscript"/>
          <w:lang w:val="en-US"/>
        </w:rPr>
        <w:t xml:space="preserve">a </w:t>
      </w:r>
      <w:proofErr w:type="gramStart"/>
      <w:r w:rsidRPr="00695C16">
        <w:rPr>
          <w:rFonts w:ascii="Times" w:hAnsi="Times"/>
          <w:sz w:val="16"/>
          <w:szCs w:val="16"/>
          <w:lang w:val="en-US"/>
        </w:rPr>
        <w:t>From</w:t>
      </w:r>
      <w:proofErr w:type="gramEnd"/>
      <w:r w:rsidRPr="00695C16">
        <w:rPr>
          <w:rFonts w:ascii="Times" w:hAnsi="Times"/>
          <w:sz w:val="16"/>
          <w:szCs w:val="16"/>
          <w:lang w:val="en-US"/>
        </w:rPr>
        <w:t xml:space="preserve"> 1 ‘strongly disagree’ to 5 ‘strongly agree’.</w:t>
      </w:r>
    </w:p>
    <w:p w14:paraId="0661B07A" w14:textId="4C4AB4C0" w:rsidR="000F5B0B" w:rsidRPr="00695C16" w:rsidRDefault="00695C16" w:rsidP="00695C16">
      <w:pPr>
        <w:rPr>
          <w:rFonts w:ascii="Times" w:hAnsi="Times"/>
          <w:sz w:val="16"/>
          <w:szCs w:val="16"/>
          <w:lang w:val="en-US"/>
        </w:rPr>
      </w:pPr>
      <w:r w:rsidRPr="00695C16">
        <w:rPr>
          <w:rFonts w:ascii="Times" w:hAnsi="Times"/>
          <w:sz w:val="16"/>
          <w:szCs w:val="16"/>
          <w:lang w:val="en-US"/>
        </w:rPr>
        <w:t>PU, perceived usefulness; PEU, perceived ease of use; TTF, task technology task fit; PE, performance expectancy; I, image; ATT, attitude towards using technology; A, acceptance; ITU, intention to use.</w:t>
      </w:r>
    </w:p>
    <w:p w14:paraId="5F5F01B6" w14:textId="77777777" w:rsidR="00572180" w:rsidRPr="00B6431B" w:rsidRDefault="00572180" w:rsidP="00572180">
      <w:pPr>
        <w:rPr>
          <w:rFonts w:ascii="Times" w:hAnsi="Times"/>
          <w:lang w:val="en-US"/>
        </w:rPr>
      </w:pPr>
    </w:p>
    <w:p w14:paraId="6E9F8339" w14:textId="77777777" w:rsidR="00AE4BF4" w:rsidRPr="000F5B0B" w:rsidRDefault="00366166">
      <w:pPr>
        <w:rPr>
          <w:lang w:val="en-US"/>
        </w:rPr>
      </w:pPr>
    </w:p>
    <w:sectPr w:rsidR="00AE4BF4" w:rsidRPr="000F5B0B" w:rsidSect="00EB51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80"/>
    <w:rsid w:val="0007399F"/>
    <w:rsid w:val="000743FA"/>
    <w:rsid w:val="00092A29"/>
    <w:rsid w:val="000952A6"/>
    <w:rsid w:val="000F5B0B"/>
    <w:rsid w:val="00186C14"/>
    <w:rsid w:val="001B0A3A"/>
    <w:rsid w:val="001B131F"/>
    <w:rsid w:val="001C162C"/>
    <w:rsid w:val="001F0501"/>
    <w:rsid w:val="0024646A"/>
    <w:rsid w:val="00247450"/>
    <w:rsid w:val="00307590"/>
    <w:rsid w:val="0031517C"/>
    <w:rsid w:val="00366166"/>
    <w:rsid w:val="00384A48"/>
    <w:rsid w:val="004851E3"/>
    <w:rsid w:val="004A4898"/>
    <w:rsid w:val="00572180"/>
    <w:rsid w:val="00573515"/>
    <w:rsid w:val="0058285C"/>
    <w:rsid w:val="005C2F78"/>
    <w:rsid w:val="006226E6"/>
    <w:rsid w:val="00695C16"/>
    <w:rsid w:val="006A56B1"/>
    <w:rsid w:val="00827F2F"/>
    <w:rsid w:val="0083382F"/>
    <w:rsid w:val="008D5FEC"/>
    <w:rsid w:val="00936869"/>
    <w:rsid w:val="00974266"/>
    <w:rsid w:val="009B4361"/>
    <w:rsid w:val="009D1925"/>
    <w:rsid w:val="009D3DF1"/>
    <w:rsid w:val="00A063B9"/>
    <w:rsid w:val="00A574A5"/>
    <w:rsid w:val="00B479D1"/>
    <w:rsid w:val="00B72B00"/>
    <w:rsid w:val="00BA146F"/>
    <w:rsid w:val="00BF4DD4"/>
    <w:rsid w:val="00C03D0C"/>
    <w:rsid w:val="00C37DD2"/>
    <w:rsid w:val="00CE3224"/>
    <w:rsid w:val="00D45624"/>
    <w:rsid w:val="00DD75D3"/>
    <w:rsid w:val="00DE11A3"/>
    <w:rsid w:val="00DE2FA3"/>
    <w:rsid w:val="00DF4A2B"/>
    <w:rsid w:val="00E62AF9"/>
    <w:rsid w:val="00E7275D"/>
    <w:rsid w:val="00EB51C7"/>
    <w:rsid w:val="00EB7EB4"/>
    <w:rsid w:val="00F93361"/>
    <w:rsid w:val="00FB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F28AB8"/>
  <w15:chartTrackingRefBased/>
  <w15:docId w15:val="{77896C56-090E-BD48-AA64-8E4A90DC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5B0B"/>
    <w:rPr>
      <w:rFonts w:eastAsiaTheme="minorHAnsi"/>
      <w:sz w:val="22"/>
      <w:szCs w:val="22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ansinterligne">
    <w:name w:val="No Spacing"/>
    <w:uiPriority w:val="1"/>
    <w:qFormat/>
    <w:rsid w:val="000F5B0B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2</cp:revision>
  <dcterms:created xsi:type="dcterms:W3CDTF">2022-02-19T13:35:00Z</dcterms:created>
  <dcterms:modified xsi:type="dcterms:W3CDTF">2022-02-19T13:35:00Z</dcterms:modified>
</cp:coreProperties>
</file>